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791" w:tblpY="183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3229"/>
        <w:gridCol w:w="32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eastAsia="Verdana" w:cs="Times New Roman"/>
                <w:szCs w:val="21"/>
                <w:shd w:val="clear" w:color="auto" w:fill="FFFFFF"/>
              </w:rPr>
              <w:t>ACMG/AMP criteria</w:t>
            </w:r>
          </w:p>
        </w:tc>
        <w:tc>
          <w:tcPr>
            <w:tcW w:w="32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.712A&gt;T</w:t>
            </w:r>
          </w:p>
        </w:tc>
        <w:tc>
          <w:tcPr>
            <w:tcW w:w="32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.2744A&gt;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lang w:bidi="ar"/>
              </w:rPr>
              <w:t>PVS1</w:t>
            </w:r>
          </w:p>
        </w:tc>
        <w:tc>
          <w:tcPr>
            <w:tcW w:w="32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712A&gt;T variant led to early termination of protein translation</w:t>
            </w:r>
          </w:p>
        </w:tc>
        <w:tc>
          <w:tcPr>
            <w:tcW w:w="32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</w:rPr>
              <w:t>PM2_Supporting</w:t>
            </w:r>
          </w:p>
        </w:tc>
        <w:tc>
          <w:tcPr>
            <w:tcW w:w="6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lang w:bidi="ar"/>
              </w:rPr>
              <w:t>These missense variants were not present in the HGMD, the single nucleotide polymorphism (SNP) database (dbSNP), the 1000 Genomes Project (TGP) database or the ClinVar 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lang w:bidi="ar"/>
              </w:rPr>
              <w:t>PP3</w:t>
            </w:r>
          </w:p>
        </w:tc>
        <w:tc>
          <w:tcPr>
            <w:tcW w:w="6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ple statistical methods predicted that the variant would have a deleterious effect on the gene or gene product(V</w:t>
            </w:r>
            <w:r>
              <w:rPr>
                <w:rFonts w:ascii="Times New Roman" w:hAnsi="Times New Roman" w:eastAsia="Verdana" w:cs="Times New Roman"/>
                <w:color w:val="000000"/>
                <w:szCs w:val="21"/>
                <w:shd w:val="clear" w:color="auto" w:fill="FFFFFF"/>
              </w:rPr>
              <w:t>ariant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assessment by SIFT, PolyPhen2, and Mutation Taster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P1</w:t>
            </w:r>
          </w:p>
        </w:tc>
        <w:tc>
          <w:tcPr>
            <w:tcW w:w="6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variant was detected in the proband and his older sister of this family li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P4</w:t>
            </w:r>
          </w:p>
        </w:tc>
        <w:tc>
          <w:tcPr>
            <w:tcW w:w="650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roband and his older sister combined with the genetic test results were highly consistent with SCAR20.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</w:t>
      </w:r>
      <w:r>
        <w:rPr>
          <w:rFonts w:hint="eastAsia" w:ascii="Times New Roman" w:hAnsi="Times New Roman" w:cs="Times New Roman"/>
        </w:rPr>
        <w:t>: Applied ACMG/AMP criteri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788C5912"/>
    <w:rsid w:val="003E793F"/>
    <w:rsid w:val="0070039C"/>
    <w:rsid w:val="00E63578"/>
    <w:rsid w:val="16FD0D02"/>
    <w:rsid w:val="34D53E8D"/>
    <w:rsid w:val="56E85FBB"/>
    <w:rsid w:val="788C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jc w:val="left"/>
      <w:outlineLvl w:val="0"/>
    </w:pPr>
    <w:rPr>
      <w:rFonts w:eastAsiaTheme="majorEastAsia"/>
      <w:kern w:val="44"/>
      <w:sz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5</Words>
  <Characters>633</Characters>
  <Lines>14</Lines>
  <Paragraphs>5</Paragraphs>
  <TotalTime>17</TotalTime>
  <ScaleCrop>false</ScaleCrop>
  <LinksUpToDate>false</LinksUpToDate>
  <CharactersWithSpaces>73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14:40:00Z</dcterms:created>
  <dc:creator>杨乐意~</dc:creator>
  <cp:lastModifiedBy>杨乐意~</cp:lastModifiedBy>
  <dcterms:modified xsi:type="dcterms:W3CDTF">2024-03-14T10:03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8962B02C2214E2E8054039F2C95DB6E_11</vt:lpwstr>
  </property>
</Properties>
</file>